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2D561" w14:textId="59F56CA2" w:rsidR="00E00654" w:rsidRPr="000461B7" w:rsidRDefault="009D5113" w:rsidP="00E006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E00654" w:rsidRPr="00091FDB">
        <w:rPr>
          <w:rFonts w:ascii="Arial" w:hAnsi="Arial" w:cs="Arial"/>
          <w:b/>
          <w:bCs/>
          <w:sz w:val="24"/>
          <w:szCs w:val="24"/>
        </w:rPr>
        <w:t>Table</w:t>
      </w:r>
      <w:r w:rsidR="00241882">
        <w:rPr>
          <w:rFonts w:ascii="Arial" w:hAnsi="Arial" w:cs="Arial"/>
          <w:b/>
          <w:bCs/>
          <w:sz w:val="24"/>
          <w:szCs w:val="24"/>
        </w:rPr>
        <w:t>.</w:t>
      </w:r>
      <w:r w:rsidR="00E00654" w:rsidRPr="00091FDB">
        <w:rPr>
          <w:rFonts w:ascii="Arial" w:hAnsi="Arial" w:cs="Arial"/>
          <w:b/>
          <w:bCs/>
          <w:sz w:val="24"/>
          <w:szCs w:val="24"/>
        </w:rPr>
        <w:t xml:space="preserve"> </w:t>
      </w:r>
      <w:r w:rsidR="00E00654" w:rsidRPr="000461B7">
        <w:rPr>
          <w:rFonts w:ascii="Arial" w:hAnsi="Arial" w:cs="Arial"/>
          <w:sz w:val="24"/>
          <w:szCs w:val="24"/>
        </w:rPr>
        <w:t>Day 90 treatment outcomes by classification overall according before and after reclassification</w:t>
      </w:r>
    </w:p>
    <w:tbl>
      <w:tblPr>
        <w:tblStyle w:val="TableGrid"/>
        <w:tblpPr w:leftFromText="180" w:rightFromText="180" w:vertAnchor="text" w:horzAnchor="margin" w:tblpY="-39"/>
        <w:tblW w:w="11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480"/>
        <w:gridCol w:w="1332"/>
        <w:gridCol w:w="1184"/>
        <w:gridCol w:w="1332"/>
        <w:gridCol w:w="1332"/>
        <w:gridCol w:w="1480"/>
        <w:gridCol w:w="1038"/>
      </w:tblGrid>
      <w:tr w:rsidR="00E00654" w:rsidRPr="00091FDB" w14:paraId="6460F2A1" w14:textId="77777777" w:rsidTr="00241882">
        <w:trPr>
          <w:trHeight w:val="340"/>
        </w:trPr>
        <w:tc>
          <w:tcPr>
            <w:tcW w:w="2516" w:type="dxa"/>
            <w:tcBorders>
              <w:top w:val="single" w:sz="4" w:space="0" w:color="auto"/>
            </w:tcBorders>
          </w:tcPr>
          <w:p w14:paraId="4890A20F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bookmarkStart w:id="0" w:name="_Hlk158717625"/>
            <w:r w:rsidRPr="00354C3F">
              <w:rPr>
                <w:rFonts w:ascii="Arial" w:hAnsi="Arial" w:cs="Arial"/>
                <w:b/>
              </w:rPr>
              <w:t>Original classification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A5FFA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354C3F">
              <w:rPr>
                <w:rFonts w:ascii="Arial" w:hAnsi="Arial" w:cs="Arial"/>
                <w:b/>
              </w:rPr>
              <w:t>LCL</w:t>
            </w:r>
            <w:r w:rsidRPr="00354C3F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4E4D7A3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=12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6740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354C3F">
              <w:rPr>
                <w:rFonts w:ascii="Arial" w:hAnsi="Arial" w:cs="Arial"/>
                <w:b/>
              </w:rPr>
              <w:t>MCL</w:t>
            </w:r>
          </w:p>
          <w:p w14:paraId="48AD5D5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=29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3EDE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DCL</w:t>
            </w:r>
          </w:p>
          <w:p w14:paraId="6C29F84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=17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1269B54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  <w:p w14:paraId="6121AFC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E00654" w:rsidRPr="00091FDB" w14:paraId="0F2B62D7" w14:textId="77777777" w:rsidTr="00241882">
        <w:trPr>
          <w:trHeight w:val="311"/>
        </w:trPr>
        <w:tc>
          <w:tcPr>
            <w:tcW w:w="2516" w:type="dxa"/>
            <w:tcBorders>
              <w:bottom w:val="single" w:sz="4" w:space="0" w:color="auto"/>
            </w:tcBorders>
          </w:tcPr>
          <w:p w14:paraId="7648F110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6754E63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F10283D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9E493B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1038802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7F8574DD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DE12EB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2C9B4D8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P</w:t>
            </w:r>
          </w:p>
        </w:tc>
      </w:tr>
      <w:tr w:rsidR="00E00654" w:rsidRPr="00091FDB" w14:paraId="19204E01" w14:textId="77777777" w:rsidTr="00241882">
        <w:trPr>
          <w:trHeight w:val="311"/>
        </w:trPr>
        <w:tc>
          <w:tcPr>
            <w:tcW w:w="2516" w:type="dxa"/>
            <w:tcBorders>
              <w:top w:val="single" w:sz="4" w:space="0" w:color="auto"/>
            </w:tcBorders>
          </w:tcPr>
          <w:p w14:paraId="0E7B9792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</w:rPr>
              <w:t xml:space="preserve">Cure 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6726EC4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4 (18.7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F102DEB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3.0 – 49.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ABE6C9D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19 (41.7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659672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12.7 – 76.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ED70BC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10  (45.1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4AEB852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15.9 – 73.4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vAlign w:val="center"/>
          </w:tcPr>
          <w:p w14:paraId="485FAA9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0.100</w:t>
            </w:r>
          </w:p>
        </w:tc>
      </w:tr>
      <w:tr w:rsidR="00E00654" w:rsidRPr="00091FDB" w14:paraId="3561298F" w14:textId="77777777" w:rsidTr="00241882">
        <w:trPr>
          <w:trHeight w:val="311"/>
        </w:trPr>
        <w:tc>
          <w:tcPr>
            <w:tcW w:w="2516" w:type="dxa"/>
          </w:tcPr>
          <w:p w14:paraId="075D4C77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</w:rPr>
              <w:t>Good improvement</w:t>
            </w:r>
          </w:p>
        </w:tc>
        <w:tc>
          <w:tcPr>
            <w:tcW w:w="1480" w:type="dxa"/>
          </w:tcPr>
          <w:p w14:paraId="214B2B6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3 (32.8)</w:t>
            </w:r>
          </w:p>
        </w:tc>
        <w:tc>
          <w:tcPr>
            <w:tcW w:w="1331" w:type="dxa"/>
          </w:tcPr>
          <w:p w14:paraId="5BCBD9EA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2.6 – 83.7</w:t>
            </w:r>
          </w:p>
        </w:tc>
        <w:tc>
          <w:tcPr>
            <w:tcW w:w="1184" w:type="dxa"/>
          </w:tcPr>
          <w:p w14:paraId="3673D042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9 (48.7)</w:t>
            </w:r>
          </w:p>
        </w:tc>
        <w:tc>
          <w:tcPr>
            <w:tcW w:w="1332" w:type="dxa"/>
          </w:tcPr>
          <w:p w14:paraId="14093D2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12.3 – 84.1</w:t>
            </w:r>
          </w:p>
        </w:tc>
        <w:tc>
          <w:tcPr>
            <w:tcW w:w="1332" w:type="dxa"/>
          </w:tcPr>
          <w:p w14:paraId="417CF94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4 (31.4)</w:t>
            </w:r>
          </w:p>
        </w:tc>
        <w:tc>
          <w:tcPr>
            <w:tcW w:w="1479" w:type="dxa"/>
          </w:tcPr>
          <w:p w14:paraId="72751F3E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4.7 – 72.2</w:t>
            </w:r>
          </w:p>
        </w:tc>
        <w:tc>
          <w:tcPr>
            <w:tcW w:w="1036" w:type="dxa"/>
            <w:vMerge/>
          </w:tcPr>
          <w:p w14:paraId="123C7BAC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</w:p>
        </w:tc>
      </w:tr>
      <w:tr w:rsidR="00E00654" w:rsidRPr="00091FDB" w14:paraId="49E968B2" w14:textId="77777777" w:rsidTr="00241882">
        <w:trPr>
          <w:trHeight w:val="311"/>
        </w:trPr>
        <w:tc>
          <w:tcPr>
            <w:tcW w:w="2516" w:type="dxa"/>
          </w:tcPr>
          <w:p w14:paraId="6B843601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</w:rPr>
              <w:t>Partial Improvement</w:t>
            </w:r>
          </w:p>
        </w:tc>
        <w:tc>
          <w:tcPr>
            <w:tcW w:w="1480" w:type="dxa"/>
          </w:tcPr>
          <w:p w14:paraId="4A18A32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1" w:type="dxa"/>
          </w:tcPr>
          <w:p w14:paraId="2E37BA1A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184" w:type="dxa"/>
          </w:tcPr>
          <w:p w14:paraId="2AEB545C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2" w:type="dxa"/>
          </w:tcPr>
          <w:p w14:paraId="211009E4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32" w:type="dxa"/>
          </w:tcPr>
          <w:p w14:paraId="7F5839B4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479" w:type="dxa"/>
          </w:tcPr>
          <w:p w14:paraId="76AAB25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036" w:type="dxa"/>
            <w:vMerge/>
          </w:tcPr>
          <w:p w14:paraId="0D88888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</w:p>
        </w:tc>
      </w:tr>
      <w:tr w:rsidR="00E00654" w:rsidRPr="00091FDB" w14:paraId="7EBB8CE9" w14:textId="77777777" w:rsidTr="00241882">
        <w:trPr>
          <w:trHeight w:val="311"/>
        </w:trPr>
        <w:tc>
          <w:tcPr>
            <w:tcW w:w="2516" w:type="dxa"/>
          </w:tcPr>
          <w:p w14:paraId="1A625879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</w:rPr>
              <w:t>No improvement</w:t>
            </w:r>
          </w:p>
        </w:tc>
        <w:tc>
          <w:tcPr>
            <w:tcW w:w="1480" w:type="dxa"/>
          </w:tcPr>
          <w:p w14:paraId="49E8CB5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1" w:type="dxa"/>
          </w:tcPr>
          <w:p w14:paraId="02CD709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184" w:type="dxa"/>
          </w:tcPr>
          <w:p w14:paraId="1E66371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2" w:type="dxa"/>
          </w:tcPr>
          <w:p w14:paraId="525C3118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32" w:type="dxa"/>
          </w:tcPr>
          <w:p w14:paraId="35D437FE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479" w:type="dxa"/>
          </w:tcPr>
          <w:p w14:paraId="2974CFA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036" w:type="dxa"/>
            <w:vMerge/>
          </w:tcPr>
          <w:p w14:paraId="0150403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</w:p>
        </w:tc>
      </w:tr>
      <w:tr w:rsidR="00E00654" w:rsidRPr="00091FDB" w14:paraId="1B33B545" w14:textId="77777777" w:rsidTr="00241882">
        <w:trPr>
          <w:trHeight w:val="311"/>
        </w:trPr>
        <w:tc>
          <w:tcPr>
            <w:tcW w:w="2516" w:type="dxa"/>
            <w:tcBorders>
              <w:bottom w:val="single" w:sz="4" w:space="0" w:color="auto"/>
            </w:tcBorders>
          </w:tcPr>
          <w:p w14:paraId="7C19C32C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</w:rPr>
              <w:t>Relapse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3617662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5 (48.4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D0749C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6.0 – 91.9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BA5DEF0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1 (9.7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56664E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0.4 – 41.6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4397884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3 (23.6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7BD112D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2.8 – 66.0</w:t>
            </w:r>
          </w:p>
        </w:tc>
        <w:tc>
          <w:tcPr>
            <w:tcW w:w="1036" w:type="dxa"/>
            <w:vMerge/>
            <w:tcBorders>
              <w:bottom w:val="single" w:sz="4" w:space="0" w:color="auto"/>
            </w:tcBorders>
          </w:tcPr>
          <w:p w14:paraId="1ECC35AB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</w:p>
        </w:tc>
      </w:tr>
      <w:tr w:rsidR="00E00654" w:rsidRPr="00091FDB" w14:paraId="15D7B1E8" w14:textId="77777777" w:rsidTr="00241882">
        <w:trPr>
          <w:trHeight w:val="311"/>
        </w:trPr>
        <w:tc>
          <w:tcPr>
            <w:tcW w:w="2516" w:type="dxa"/>
            <w:tcBorders>
              <w:top w:val="single" w:sz="4" w:space="0" w:color="auto"/>
            </w:tcBorders>
          </w:tcPr>
          <w:p w14:paraId="29BDCADF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Reclassification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1C8654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354C3F">
              <w:rPr>
                <w:rFonts w:ascii="Arial" w:hAnsi="Arial" w:cs="Arial"/>
                <w:b/>
              </w:rPr>
              <w:t>LCL</w:t>
            </w:r>
            <w:r w:rsidRPr="00354C3F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6E5A42FE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=19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8FB7E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354C3F">
              <w:rPr>
                <w:rFonts w:ascii="Arial" w:hAnsi="Arial" w:cs="Arial"/>
                <w:b/>
              </w:rPr>
              <w:t>MCL</w:t>
            </w:r>
            <w:r w:rsidRPr="00354C3F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  <w:p w14:paraId="1464D5E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=32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6FFE6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DCL</w:t>
            </w:r>
          </w:p>
          <w:p w14:paraId="127F815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=8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09100C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E00654" w:rsidRPr="00091FDB" w14:paraId="091A6BCC" w14:textId="77777777" w:rsidTr="00241882">
        <w:trPr>
          <w:trHeight w:val="311"/>
        </w:trPr>
        <w:tc>
          <w:tcPr>
            <w:tcW w:w="2516" w:type="dxa"/>
            <w:tcBorders>
              <w:bottom w:val="single" w:sz="4" w:space="0" w:color="auto"/>
            </w:tcBorders>
          </w:tcPr>
          <w:p w14:paraId="0ED0BC12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8CBA72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7D847E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F4A4BF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050482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2ECAD5B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4CC31D7A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744EAB9C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E00654" w:rsidRPr="00091FDB" w14:paraId="30E17B63" w14:textId="77777777" w:rsidTr="00241882">
        <w:trPr>
          <w:trHeight w:val="312"/>
        </w:trPr>
        <w:tc>
          <w:tcPr>
            <w:tcW w:w="2516" w:type="dxa"/>
            <w:tcBorders>
              <w:top w:val="single" w:sz="4" w:space="0" w:color="auto"/>
            </w:tcBorders>
          </w:tcPr>
          <w:p w14:paraId="55A628C8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 xml:space="preserve">Cure 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27758EC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8 (28.1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79B2E8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– 65.8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754ADE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22 (42.3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69FA3D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– 72.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55C9EA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3 (30.2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7D3E838A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– 68.3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4B7A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.200</w:t>
            </w:r>
          </w:p>
        </w:tc>
      </w:tr>
      <w:tr w:rsidR="00E00654" w:rsidRPr="00091FDB" w14:paraId="10E56BD5" w14:textId="77777777" w:rsidTr="00241882">
        <w:trPr>
          <w:trHeight w:val="312"/>
        </w:trPr>
        <w:tc>
          <w:tcPr>
            <w:tcW w:w="2516" w:type="dxa"/>
          </w:tcPr>
          <w:p w14:paraId="5547464D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Good improvement</w:t>
            </w:r>
          </w:p>
        </w:tc>
        <w:tc>
          <w:tcPr>
            <w:tcW w:w="1480" w:type="dxa"/>
          </w:tcPr>
          <w:p w14:paraId="2A60E0CD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6 (40.8)</w:t>
            </w:r>
          </w:p>
        </w:tc>
        <w:tc>
          <w:tcPr>
            <w:tcW w:w="1331" w:type="dxa"/>
          </w:tcPr>
          <w:p w14:paraId="619CD05E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.9 – 75.9</w:t>
            </w:r>
          </w:p>
        </w:tc>
        <w:tc>
          <w:tcPr>
            <w:tcW w:w="1184" w:type="dxa"/>
          </w:tcPr>
          <w:p w14:paraId="57F2935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9 (52.5)</w:t>
            </w:r>
          </w:p>
        </w:tc>
        <w:tc>
          <w:tcPr>
            <w:tcW w:w="1332" w:type="dxa"/>
          </w:tcPr>
          <w:p w14:paraId="100A7D38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23.4 – 99.8</w:t>
            </w:r>
          </w:p>
        </w:tc>
        <w:tc>
          <w:tcPr>
            <w:tcW w:w="1332" w:type="dxa"/>
          </w:tcPr>
          <w:p w14:paraId="7D728B4E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2 (29.8)</w:t>
            </w:r>
          </w:p>
        </w:tc>
        <w:tc>
          <w:tcPr>
            <w:tcW w:w="1479" w:type="dxa"/>
          </w:tcPr>
          <w:p w14:paraId="2E5737DB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– 69.9</w:t>
            </w:r>
          </w:p>
        </w:tc>
        <w:tc>
          <w:tcPr>
            <w:tcW w:w="10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A499" w14:textId="77777777" w:rsidR="00E00654" w:rsidRPr="00091FDB" w:rsidRDefault="00E00654" w:rsidP="00241882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0654" w:rsidRPr="00091FDB" w14:paraId="54100486" w14:textId="77777777" w:rsidTr="00241882">
        <w:trPr>
          <w:trHeight w:val="312"/>
        </w:trPr>
        <w:tc>
          <w:tcPr>
            <w:tcW w:w="2516" w:type="dxa"/>
          </w:tcPr>
          <w:p w14:paraId="4C669395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Partial Improvement</w:t>
            </w:r>
          </w:p>
        </w:tc>
        <w:tc>
          <w:tcPr>
            <w:tcW w:w="1480" w:type="dxa"/>
          </w:tcPr>
          <w:p w14:paraId="1638A6BB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1" w:type="dxa"/>
          </w:tcPr>
          <w:p w14:paraId="1661011E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-</w:t>
            </w:r>
          </w:p>
        </w:tc>
        <w:tc>
          <w:tcPr>
            <w:tcW w:w="1184" w:type="dxa"/>
          </w:tcPr>
          <w:p w14:paraId="2274A3A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2" w:type="dxa"/>
          </w:tcPr>
          <w:p w14:paraId="6FB8247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-</w:t>
            </w:r>
          </w:p>
        </w:tc>
        <w:tc>
          <w:tcPr>
            <w:tcW w:w="1332" w:type="dxa"/>
          </w:tcPr>
          <w:p w14:paraId="065D179F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479" w:type="dxa"/>
          </w:tcPr>
          <w:p w14:paraId="3C5FEF6D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-</w:t>
            </w:r>
          </w:p>
        </w:tc>
        <w:tc>
          <w:tcPr>
            <w:tcW w:w="10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0F912" w14:textId="77777777" w:rsidR="00E00654" w:rsidRPr="00091FDB" w:rsidRDefault="00E00654" w:rsidP="00241882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0654" w:rsidRPr="00091FDB" w14:paraId="4DBB2501" w14:textId="77777777" w:rsidTr="00241882">
        <w:trPr>
          <w:trHeight w:val="312"/>
        </w:trPr>
        <w:tc>
          <w:tcPr>
            <w:tcW w:w="2516" w:type="dxa"/>
          </w:tcPr>
          <w:p w14:paraId="058A727B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No improvement</w:t>
            </w:r>
          </w:p>
        </w:tc>
        <w:tc>
          <w:tcPr>
            <w:tcW w:w="1480" w:type="dxa"/>
          </w:tcPr>
          <w:p w14:paraId="2B569E72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1" w:type="dxa"/>
          </w:tcPr>
          <w:p w14:paraId="3509330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-</w:t>
            </w:r>
          </w:p>
        </w:tc>
        <w:tc>
          <w:tcPr>
            <w:tcW w:w="1184" w:type="dxa"/>
          </w:tcPr>
          <w:p w14:paraId="3CF6CB63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332" w:type="dxa"/>
          </w:tcPr>
          <w:p w14:paraId="62E571E0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-</w:t>
            </w:r>
          </w:p>
        </w:tc>
        <w:tc>
          <w:tcPr>
            <w:tcW w:w="1332" w:type="dxa"/>
          </w:tcPr>
          <w:p w14:paraId="174E8135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(0)</w:t>
            </w:r>
          </w:p>
        </w:tc>
        <w:tc>
          <w:tcPr>
            <w:tcW w:w="1479" w:type="dxa"/>
          </w:tcPr>
          <w:p w14:paraId="39BF9822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-</w:t>
            </w:r>
          </w:p>
        </w:tc>
        <w:tc>
          <w:tcPr>
            <w:tcW w:w="10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2DF1" w14:textId="77777777" w:rsidR="00E00654" w:rsidRPr="00091FDB" w:rsidRDefault="00E00654" w:rsidP="00241882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0654" w:rsidRPr="00091FDB" w14:paraId="437C7E3E" w14:textId="77777777" w:rsidTr="00241882">
        <w:trPr>
          <w:trHeight w:val="312"/>
        </w:trPr>
        <w:tc>
          <w:tcPr>
            <w:tcW w:w="2516" w:type="dxa"/>
            <w:tcBorders>
              <w:bottom w:val="single" w:sz="4" w:space="0" w:color="auto"/>
            </w:tcBorders>
          </w:tcPr>
          <w:p w14:paraId="1F8788E2" w14:textId="77777777" w:rsidR="00E00654" w:rsidRPr="00354C3F" w:rsidRDefault="00E00654" w:rsidP="00241882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Relapse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2D9B00B2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5 (31.1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E768827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– 64.2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145211B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1 (5.3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B7D7EC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– 19.2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8748896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3 (40.0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79A88721" w14:textId="77777777" w:rsidR="00E00654" w:rsidRPr="00354C3F" w:rsidRDefault="00E00654" w:rsidP="00241882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 – 98.4</w:t>
            </w:r>
          </w:p>
        </w:tc>
        <w:tc>
          <w:tcPr>
            <w:tcW w:w="10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4F65F" w14:textId="77777777" w:rsidR="00E00654" w:rsidRPr="00091FDB" w:rsidRDefault="00E00654" w:rsidP="00241882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0654" w:rsidRPr="00091FDB" w14:paraId="21E6F31C" w14:textId="77777777" w:rsidTr="00241882">
        <w:trPr>
          <w:trHeight w:val="282"/>
        </w:trPr>
        <w:tc>
          <w:tcPr>
            <w:tcW w:w="1169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A03E14C" w14:textId="77777777" w:rsidR="00E00654" w:rsidRPr="00091FDB" w:rsidRDefault="00E00654" w:rsidP="002418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1FD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091FDB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 w:rsidRPr="00091F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1FDB">
              <w:rPr>
                <w:rFonts w:ascii="Arial" w:hAnsi="Arial" w:cs="Arial"/>
                <w:sz w:val="16"/>
                <w:szCs w:val="16"/>
              </w:rPr>
              <w:t xml:space="preserve">proportions are adjusted by site. </w:t>
            </w:r>
            <w:proofErr w:type="spellStart"/>
            <w:r w:rsidRPr="00091FD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091FDB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  <w:r w:rsidRPr="00091FDB">
              <w:rPr>
                <w:rFonts w:ascii="Arial" w:hAnsi="Arial" w:cs="Arial"/>
                <w:sz w:val="16"/>
                <w:szCs w:val="16"/>
              </w:rPr>
              <w:t xml:space="preserve"> case had equal classifications as LCL and MCL and was grouped as MCL here.  </w:t>
            </w:r>
            <w:r>
              <w:rPr>
                <w:rFonts w:ascii="Arial" w:hAnsi="Arial" w:cs="Arial"/>
                <w:sz w:val="16"/>
                <w:szCs w:val="16"/>
              </w:rPr>
              <w:t xml:space="preserve">CI: confidence interval; </w:t>
            </w:r>
            <w:r w:rsidRPr="00091FDB">
              <w:rPr>
                <w:rFonts w:ascii="Arial" w:hAnsi="Arial" w:cs="Arial"/>
                <w:sz w:val="16"/>
                <w:szCs w:val="16"/>
              </w:rPr>
              <w:t>DCL: diffuse cutaneous leishmaniasis; LCL: localized cutaneous leishmaniasis; MCL: muco-cutaneous leishmaniasis</w:t>
            </w:r>
          </w:p>
        </w:tc>
      </w:tr>
      <w:bookmarkEnd w:id="0"/>
    </w:tbl>
    <w:p w14:paraId="79B69B98" w14:textId="77777777" w:rsidR="00E00654" w:rsidRDefault="00E00654"/>
    <w:sectPr w:rsidR="00E00654" w:rsidSect="00E006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654"/>
    <w:rsid w:val="000461B7"/>
    <w:rsid w:val="00241882"/>
    <w:rsid w:val="009D5113"/>
    <w:rsid w:val="00E00654"/>
    <w:rsid w:val="00E1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9758C"/>
  <w15:chartTrackingRefBased/>
  <w15:docId w15:val="{27A44FD8-5FD6-4706-9F5B-099F3487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65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6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6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6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6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6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6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6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6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6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6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65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0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65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00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6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0654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Henten</dc:creator>
  <cp:keywords/>
  <dc:description/>
  <cp:lastModifiedBy>Saskia Van Henten</cp:lastModifiedBy>
  <cp:revision>4</cp:revision>
  <dcterms:created xsi:type="dcterms:W3CDTF">2025-08-13T12:22:00Z</dcterms:created>
  <dcterms:modified xsi:type="dcterms:W3CDTF">2025-08-13T12:25:00Z</dcterms:modified>
</cp:coreProperties>
</file>